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967" w:rsidRPr="002516E4" w:rsidRDefault="0005430A" w:rsidP="00142967">
      <w:pPr>
        <w:rPr>
          <w:sz w:val="22"/>
        </w:rPr>
      </w:pPr>
      <w:r>
        <w:rPr>
          <w:b/>
          <w:sz w:val="22"/>
        </w:rPr>
        <w:t>Supplementary table S4</w:t>
      </w:r>
      <w:bookmarkStart w:id="0" w:name="_GoBack"/>
      <w:bookmarkEnd w:id="0"/>
      <w:r w:rsidR="00142967" w:rsidRPr="002516E4">
        <w:rPr>
          <w:b/>
          <w:sz w:val="22"/>
        </w:rPr>
        <w:t>:</w:t>
      </w:r>
      <w:r w:rsidR="00142967" w:rsidRPr="002516E4">
        <w:rPr>
          <w:sz w:val="22"/>
        </w:rPr>
        <w:t xml:space="preserve">   The significantly enriched biological processes/signalling pathways in the 240 genes upregulated genes </w:t>
      </w:r>
      <w:r w:rsidR="00A47FBA">
        <w:rPr>
          <w:sz w:val="22"/>
        </w:rPr>
        <w:t>in dormant AML cells</w:t>
      </w:r>
      <w:r w:rsidR="00142967" w:rsidRPr="002516E4">
        <w:rPr>
          <w:sz w:val="22"/>
        </w:rPr>
        <w:t xml:space="preserve">*. </w:t>
      </w:r>
    </w:p>
    <w:p w:rsidR="00142967" w:rsidRPr="00C6798F" w:rsidRDefault="00142967" w:rsidP="00142967">
      <w:pPr>
        <w:rPr>
          <w:rFonts w:cs="Times New Roman"/>
          <w:b/>
          <w:bCs/>
          <w:szCs w:val="24"/>
          <w:vertAlign w:val="superscript"/>
        </w:rPr>
      </w:pPr>
    </w:p>
    <w:tbl>
      <w:tblPr>
        <w:tblStyle w:val="GridTable2"/>
        <w:tblW w:w="8222" w:type="dxa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850"/>
        <w:gridCol w:w="851"/>
        <w:gridCol w:w="850"/>
        <w:gridCol w:w="851"/>
      </w:tblGrid>
      <w:tr w:rsidR="00142967" w:rsidRPr="006A753F" w:rsidTr="006E1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Signalling Pathway/Biological process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Enrichment Score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Enrichment p value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Genes in list in group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Genes not in list in group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GO ID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Integrin-mediated signalling pathway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7229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7155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Response to laminar fluid shear stress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4616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Negative regulation of cell migration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0336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Positive regulation of endothelial cell migration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0595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Negative regulation of blood vessel endothelial cell migr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43537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Leukocyte migration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0900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ellular component organization or biogenesis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.41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4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596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angiogenesis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.0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5766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low density lipoprotein particles receptor biosynthesis process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.87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5715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pathway-restricted SMAD protein phosphoryl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.87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0394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Apoptosis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.71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5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3065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transforming growth factor beta receptor signalling pathway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.59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0512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Osteoblast differenti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.7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649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Tens fibre cell differenti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.68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0306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insulin-like growth factor receptor signalling pathway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.68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0514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endothelial cell prolifer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.48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938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Chemotaxis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6953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BMP signalling pathway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90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0514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smooth muscle migr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68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4912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Regulation of transport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68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1049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Apoptosis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50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1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3066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Mitotic cell cycle G1/S transition checkpoint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4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1575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Muscle contrac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40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503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cell prolifer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3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24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264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cell adhes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.28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0155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Response to wounding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9611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vascular endothelial growth factor produc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8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0575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7411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lastRenderedPageBreak/>
              <w:t>Regulation of smooth muscle contrac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69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6940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Aging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67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0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568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cell prolifer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6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04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285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osteoblastic differenti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6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5669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protein kinase B signalling cascade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4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1897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Osteoblast development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41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076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Cell cycle arrest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37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17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050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Bmp signalling pathway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0509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sequence-specific DNA binding transcription factor activity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1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3433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Response to vitamin D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3280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endothelial to mesenchymal transi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0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0718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Multi-cellular organismal development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0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903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7275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rotein localization at cell surface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0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4394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pathway-restricted SMAD protein phosphoryl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.0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0662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Intracellular signal transduction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5556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Response to electrical stimulus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1602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Tissue regener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76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42246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Negative regulation of DNA replic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65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8156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Wnt receptor signalling pathway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6055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Transforming growth factor beta receptor signalling pathway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7179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Response to electrical stimulus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9314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Regulation of signal transduc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36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9966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142967" w:rsidRPr="006A753F" w:rsidRDefault="00142967" w:rsidP="006E118E">
            <w:pPr>
              <w:rPr>
                <w:rFonts w:cs="Arial"/>
                <w:b w:val="0"/>
                <w:sz w:val="18"/>
                <w:szCs w:val="18"/>
              </w:rPr>
            </w:pPr>
            <w:r w:rsidRPr="006A753F">
              <w:rPr>
                <w:rFonts w:cs="Arial"/>
                <w:b w:val="0"/>
                <w:sz w:val="18"/>
                <w:szCs w:val="18"/>
              </w:rPr>
              <w:t>Positive regulation of bone mineralization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.2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A753F">
              <w:rPr>
                <w:rFonts w:cs="Arial"/>
                <w:sz w:val="18"/>
                <w:szCs w:val="18"/>
              </w:rPr>
              <w:t>30501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Immune response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6955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Response to hypoxia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666</w:t>
            </w:r>
          </w:p>
        </w:tc>
      </w:tr>
      <w:tr w:rsidR="00142967" w:rsidRPr="006A753F" w:rsidTr="006E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G-protein coupled receptor protein signalling pathway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7186</w:t>
            </w:r>
          </w:p>
        </w:tc>
      </w:tr>
      <w:tr w:rsidR="00142967" w:rsidRPr="006A753F" w:rsidTr="006E1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bottom"/>
          </w:tcPr>
          <w:p w:rsidR="00142967" w:rsidRPr="006A753F" w:rsidRDefault="00142967" w:rsidP="006E118E">
            <w:pPr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b w:val="0"/>
                <w:color w:val="000000"/>
                <w:sz w:val="18"/>
                <w:szCs w:val="18"/>
              </w:rPr>
              <w:t>Cytokine mediated-signalling pathway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51" w:type="dxa"/>
            <w:vAlign w:val="bottom"/>
          </w:tcPr>
          <w:p w:rsidR="00142967" w:rsidRPr="006A753F" w:rsidRDefault="00142967" w:rsidP="006E1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6A753F">
              <w:rPr>
                <w:rFonts w:cs="Arial"/>
                <w:color w:val="000000"/>
                <w:sz w:val="18"/>
                <w:szCs w:val="18"/>
              </w:rPr>
              <w:t>19221</w:t>
            </w:r>
          </w:p>
        </w:tc>
      </w:tr>
    </w:tbl>
    <w:p w:rsidR="00142967" w:rsidRDefault="00142967" w:rsidP="00142967">
      <w:pPr>
        <w:spacing w:after="160" w:line="259" w:lineRule="auto"/>
        <w:jc w:val="left"/>
        <w:rPr>
          <w:rFonts w:cs="Times New Roman"/>
          <w:szCs w:val="24"/>
        </w:rPr>
      </w:pPr>
    </w:p>
    <w:p w:rsidR="00142967" w:rsidRPr="006A753F" w:rsidRDefault="00142967" w:rsidP="00142967">
      <w:pPr>
        <w:spacing w:line="240" w:lineRule="auto"/>
        <w:rPr>
          <w:rFonts w:cs="Times New Roman"/>
          <w:szCs w:val="24"/>
        </w:rPr>
      </w:pPr>
      <w:r>
        <w:rPr>
          <w:b/>
          <w:sz w:val="22"/>
        </w:rPr>
        <w:t>*</w:t>
      </w:r>
      <w:r w:rsidRPr="006A753F">
        <w:rPr>
          <w:rFonts w:cs="Times New Roman"/>
          <w:szCs w:val="24"/>
        </w:rPr>
        <w:t xml:space="preserve">Enrichment analysis using Partek </w:t>
      </w:r>
      <w:r w:rsidRPr="006A753F">
        <w:rPr>
          <w:rFonts w:cs="Times New Roman"/>
          <w:bCs/>
          <w:szCs w:val="24"/>
        </w:rPr>
        <w:t xml:space="preserve">Genomic Suite 6.6 </w:t>
      </w:r>
      <w:r w:rsidRPr="006A753F">
        <w:rPr>
          <w:rFonts w:cs="Times New Roman"/>
          <w:szCs w:val="24"/>
        </w:rPr>
        <w:t>software based on the Kyoto Encyclopaedia of Genes and Genomes (KEGG) database. The groups presented in this table were restricted to groups contain</w:t>
      </w:r>
      <w:r>
        <w:rPr>
          <w:rFonts w:cs="Times New Roman"/>
          <w:szCs w:val="24"/>
        </w:rPr>
        <w:t>ing</w:t>
      </w:r>
      <w:r w:rsidRPr="006A753F">
        <w:rPr>
          <w:rFonts w:cs="Times New Roman"/>
          <w:szCs w:val="24"/>
        </w:rPr>
        <w:t xml:space="preserve"> a minimum of 2 genes. </w:t>
      </w:r>
    </w:p>
    <w:p w:rsidR="00142967" w:rsidRDefault="00142967" w:rsidP="00142967">
      <w:pPr>
        <w:spacing w:after="160" w:line="259" w:lineRule="auto"/>
        <w:jc w:val="left"/>
        <w:rPr>
          <w:rFonts w:cs="Times New Roman"/>
          <w:szCs w:val="24"/>
        </w:rPr>
      </w:pPr>
    </w:p>
    <w:p w:rsidR="00205720" w:rsidRDefault="0005430A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967"/>
    <w:rsid w:val="0005430A"/>
    <w:rsid w:val="000A62CC"/>
    <w:rsid w:val="000C74CC"/>
    <w:rsid w:val="00102C4E"/>
    <w:rsid w:val="00142967"/>
    <w:rsid w:val="00334069"/>
    <w:rsid w:val="003A5207"/>
    <w:rsid w:val="004115B8"/>
    <w:rsid w:val="005D42FF"/>
    <w:rsid w:val="00705A6A"/>
    <w:rsid w:val="0074105A"/>
    <w:rsid w:val="00836574"/>
    <w:rsid w:val="008846D6"/>
    <w:rsid w:val="00A0485C"/>
    <w:rsid w:val="00A47FBA"/>
    <w:rsid w:val="00B53348"/>
    <w:rsid w:val="00C65636"/>
    <w:rsid w:val="00F067E3"/>
    <w:rsid w:val="00F4212D"/>
    <w:rsid w:val="00F7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33201-BFBB-4EDE-8198-1EFCD8071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967"/>
    <w:pPr>
      <w:spacing w:line="360" w:lineRule="auto"/>
      <w:jc w:val="both"/>
    </w:pPr>
    <w:rPr>
      <w:rFonts w:ascii="Arial" w:hAnsi="Arial"/>
      <w:color w:val="000000" w:themeColor="text1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C4E"/>
    <w:pPr>
      <w:keepNext/>
      <w:keepLines/>
      <w:spacing w:before="4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C4E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2C4E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C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02C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2C4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02C4E"/>
    <w:pPr>
      <w:spacing w:line="240" w:lineRule="auto"/>
      <w:ind w:left="720"/>
      <w:contextualSpacing/>
      <w:jc w:val="left"/>
    </w:pPr>
    <w:rPr>
      <w:rFonts w:ascii="Times New Roman" w:hAnsi="Times New Roman"/>
      <w:color w:val="00206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2C4E"/>
    <w:pPr>
      <w:outlineLvl w:val="9"/>
    </w:pPr>
    <w:rPr>
      <w:lang w:val="en-US" w:eastAsia="ja-JP"/>
    </w:rPr>
  </w:style>
  <w:style w:type="table" w:styleId="GridTable2">
    <w:name w:val="Grid Table 2"/>
    <w:basedOn w:val="TableNormal"/>
    <w:uiPriority w:val="47"/>
    <w:rsid w:val="001429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2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2FF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is Monica</dc:creator>
  <cp:keywords/>
  <dc:description/>
  <cp:lastModifiedBy>Pallis Monica</cp:lastModifiedBy>
  <cp:revision>3</cp:revision>
  <cp:lastPrinted>2017-09-18T09:38:00Z</cp:lastPrinted>
  <dcterms:created xsi:type="dcterms:W3CDTF">2017-09-14T16:59:00Z</dcterms:created>
  <dcterms:modified xsi:type="dcterms:W3CDTF">2017-10-12T14:21:00Z</dcterms:modified>
</cp:coreProperties>
</file>